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C54" w:rsidRPr="00FA155E" w:rsidRDefault="00470556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FA155E">
        <w:rPr>
          <w:rFonts w:ascii="Times New Roman" w:hAnsi="Times New Roman" w:cs="Times New Roman"/>
          <w:sz w:val="24"/>
        </w:rPr>
        <w:t>Supplementary Table 4. Primer sequences for RT-qPCR</w:t>
      </w:r>
      <w:r w:rsidR="008058FE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59"/>
        <w:gridCol w:w="3935"/>
        <w:gridCol w:w="3732"/>
      </w:tblGrid>
      <w:tr w:rsidR="00FA155E" w:rsidTr="00FA155E">
        <w:trPr>
          <w:trHeight w:val="399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0556" w:rsidRPr="002F23EA" w:rsidRDefault="00470556" w:rsidP="002F2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3E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0556" w:rsidRPr="002F23EA" w:rsidRDefault="00470556" w:rsidP="002F2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3EA">
              <w:rPr>
                <w:rFonts w:ascii="Times New Roman" w:hAnsi="Times New Roman" w:cs="Times New Roman"/>
                <w:sz w:val="24"/>
                <w:szCs w:val="24"/>
              </w:rPr>
              <w:t>Sequence (5’- to - 3’)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0556" w:rsidRPr="002F23EA" w:rsidRDefault="00470556" w:rsidP="002F2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3EA">
              <w:rPr>
                <w:rFonts w:ascii="Times New Roman" w:hAnsi="Times New Roman" w:cs="Times New Roman"/>
                <w:sz w:val="24"/>
                <w:szCs w:val="24"/>
              </w:rPr>
              <w:t>Reverse (5’- to - 3’)</w:t>
            </w:r>
          </w:p>
        </w:tc>
      </w:tr>
      <w:tr w:rsidR="00FA155E" w:rsidTr="00FA155E"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Gsta4</w:t>
            </w:r>
          </w:p>
        </w:tc>
        <w:tc>
          <w:tcPr>
            <w:tcW w:w="4066" w:type="dxa"/>
            <w:tcBorders>
              <w:top w:val="single" w:sz="4" w:space="0" w:color="auto"/>
            </w:tcBorders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GATGATTGCCGTGGCTCCATTTA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CTGGTTGCCAACGAGAAAAGCC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Fetub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ACGGTCCAAAGTTCTCTGAGGC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CTGGGTAACAGCAGGGTTCTCA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Slc22a23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GTCTGGTAGTCAAGTTCCTCGG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CTGAGTCTGGATGCTGGCTGTA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Mt2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CGTGGGCTGTGCGAAGTGCTC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AAAGGCTAGGCTTCTACATGGTC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Tpsab1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CCTCGGGCTGTTGGAATGAA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AGTTGGAGGTGAGGGCTAGT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Mt1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CAAGAACTGCAAGTGCACCTC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CGCCTTTGCAGACACAGC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Atf3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GAAGATGAGAGGAAAAGGAGGCG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GCTCAGCATTCACACTCTCCAG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Hmox1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CACTCTGGAGATGACACCTGAG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GTGTTCCTCTGTCAGCATCACC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Gbe1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CTCTGTTCTCCAACTTCCCAGG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CAAGGTAGCGTCGATTGGTGAG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Slc22a4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GCCGCAAAGATGAACAGCATCG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CGGTTATGGTGGCAATGTTCCG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Myh4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AGAGCCAAGAGGAAACTGGAGG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CTCGTCCTCAATCTTGCTCTGC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Fam78a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AGCAGGGCATGTCTAGCTGG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CACGTGGTGAAGCTCTGGTC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Arx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CAGTTACCAGCTGGAGGAACT</w:t>
            </w:r>
          </w:p>
        </w:tc>
        <w:tc>
          <w:tcPr>
            <w:tcW w:w="3660" w:type="dxa"/>
            <w:vAlign w:val="center"/>
          </w:tcPr>
          <w:p w:rsidR="00470556" w:rsidRPr="00FA155E" w:rsidRDefault="00700B10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CCGACGGTTCTGGAACCACA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Ppapdc3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ATCCTCTGCCTGGTGAGAAGCA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TTCTGGACTCCAGCCACTGTCA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Chrne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AGACCTGAGGACACTGTCACCA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TCGTCCTTGCTGTAGTTGAGCC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Kctd12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AGTCAAGTGATGTCAAACCGAC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GGATCAGTGAGCAAGGATTCTTT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Tcap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TTCTGGGCTGAGTGGAAAGACC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GCTGTACCACCGCCTGACACT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Arf5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GCCTCATCTTTGTGGTAGACAGC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GTCCTGCTTGTTGGCAAACACC</w:t>
            </w:r>
          </w:p>
        </w:tc>
      </w:tr>
      <w:tr w:rsidR="00470556" w:rsidTr="00FA155E">
        <w:tc>
          <w:tcPr>
            <w:tcW w:w="1696" w:type="dxa"/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Il12a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ACGAGAGTTGCCTGGCTACTAG</w:t>
            </w:r>
          </w:p>
        </w:tc>
        <w:tc>
          <w:tcPr>
            <w:tcW w:w="3660" w:type="dxa"/>
            <w:vAlign w:val="center"/>
          </w:tcPr>
          <w:p w:rsidR="00470556" w:rsidRPr="00FA155E" w:rsidRDefault="00F02CBD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CCTCATAGATGCTACCAAGGCAC</w:t>
            </w:r>
          </w:p>
        </w:tc>
      </w:tr>
      <w:tr w:rsidR="00FA155E" w:rsidTr="00FA155E">
        <w:tc>
          <w:tcPr>
            <w:tcW w:w="1696" w:type="dxa"/>
            <w:vAlign w:val="center"/>
          </w:tcPr>
          <w:p w:rsidR="00FA155E" w:rsidRPr="00FA155E" w:rsidRDefault="00FA155E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Rtn4r</w:t>
            </w:r>
          </w:p>
        </w:tc>
        <w:tc>
          <w:tcPr>
            <w:tcW w:w="7922" w:type="dxa"/>
            <w:gridSpan w:val="2"/>
            <w:vAlign w:val="center"/>
          </w:tcPr>
          <w:p w:rsidR="00FA155E" w:rsidRPr="00FA155E" w:rsidRDefault="00FA155E" w:rsidP="00FA15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Mm00452228_m1</w:t>
            </w:r>
          </w:p>
        </w:tc>
      </w:tr>
      <w:tr w:rsidR="00FA155E" w:rsidTr="00FA155E">
        <w:tc>
          <w:tcPr>
            <w:tcW w:w="1094" w:type="dxa"/>
            <w:vAlign w:val="center"/>
          </w:tcPr>
          <w:p w:rsidR="00FA155E" w:rsidRPr="00FA155E" w:rsidRDefault="00FA155E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Areg</w:t>
            </w:r>
          </w:p>
        </w:tc>
        <w:tc>
          <w:tcPr>
            <w:tcW w:w="7922" w:type="dxa"/>
            <w:gridSpan w:val="2"/>
            <w:vAlign w:val="center"/>
          </w:tcPr>
          <w:p w:rsidR="00FA155E" w:rsidRPr="00FA155E" w:rsidRDefault="00FA155E" w:rsidP="00FA15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Mm00437583_m1</w:t>
            </w:r>
          </w:p>
        </w:tc>
      </w:tr>
      <w:tr w:rsidR="00470556" w:rsidTr="00FA155E"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:rsidR="00470556" w:rsidRPr="00FA155E" w:rsidRDefault="00470556" w:rsidP="002F23EA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A155E">
              <w:rPr>
                <w:rFonts w:ascii="Times New Roman" w:hAnsi="Times New Roman" w:cs="Times New Roman"/>
                <w:i/>
                <w:sz w:val="22"/>
              </w:rPr>
              <w:t>36B4</w:t>
            </w:r>
          </w:p>
        </w:tc>
        <w:tc>
          <w:tcPr>
            <w:tcW w:w="4066" w:type="dxa"/>
            <w:tcBorders>
              <w:bottom w:val="single" w:sz="4" w:space="0" w:color="auto"/>
            </w:tcBorders>
            <w:vAlign w:val="center"/>
          </w:tcPr>
          <w:p w:rsidR="00470556" w:rsidRPr="00FA155E" w:rsidRDefault="002F23EA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AGATTCGGGATATGCTGTTGG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center"/>
          </w:tcPr>
          <w:p w:rsidR="00470556" w:rsidRPr="00FA155E" w:rsidRDefault="002F23EA" w:rsidP="002F23EA">
            <w:pPr>
              <w:rPr>
                <w:rFonts w:ascii="Times New Roman" w:hAnsi="Times New Roman" w:cs="Times New Roman"/>
                <w:sz w:val="22"/>
              </w:rPr>
            </w:pPr>
            <w:r w:rsidRPr="00FA155E">
              <w:rPr>
                <w:rFonts w:ascii="Times New Roman" w:hAnsi="Times New Roman" w:cs="Times New Roman"/>
                <w:sz w:val="22"/>
              </w:rPr>
              <w:t>AAAGCCTGGAAGAAGGAGGTC</w:t>
            </w:r>
          </w:p>
        </w:tc>
      </w:tr>
    </w:tbl>
    <w:p w:rsidR="00470556" w:rsidRDefault="00470556"/>
    <w:sectPr w:rsidR="004705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4523" w:rsidRDefault="004E4523" w:rsidP="008058FE">
      <w:pPr>
        <w:spacing w:after="0" w:line="240" w:lineRule="auto"/>
      </w:pPr>
      <w:r>
        <w:separator/>
      </w:r>
    </w:p>
  </w:endnote>
  <w:endnote w:type="continuationSeparator" w:id="0">
    <w:p w:rsidR="004E4523" w:rsidRDefault="004E4523" w:rsidP="00805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4523" w:rsidRDefault="004E4523" w:rsidP="008058FE">
      <w:pPr>
        <w:spacing w:after="0" w:line="240" w:lineRule="auto"/>
      </w:pPr>
      <w:r>
        <w:separator/>
      </w:r>
    </w:p>
  </w:footnote>
  <w:footnote w:type="continuationSeparator" w:id="0">
    <w:p w:rsidR="004E4523" w:rsidRDefault="004E4523" w:rsidP="008058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556"/>
    <w:rsid w:val="00264C54"/>
    <w:rsid w:val="002F23EA"/>
    <w:rsid w:val="00470556"/>
    <w:rsid w:val="004E4523"/>
    <w:rsid w:val="006034C5"/>
    <w:rsid w:val="00700B10"/>
    <w:rsid w:val="008058FE"/>
    <w:rsid w:val="00F02CBD"/>
    <w:rsid w:val="00FA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A1E08E1-EEFD-4304-A932-758637926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05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55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58F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058FE"/>
  </w:style>
  <w:style w:type="paragraph" w:styleId="Footer">
    <w:name w:val="footer"/>
    <w:basedOn w:val="Normal"/>
    <w:link w:val="FooterChar"/>
    <w:uiPriority w:val="99"/>
    <w:unhideWhenUsed/>
    <w:rsid w:val="008058F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058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Bora</dc:creator>
  <cp:keywords/>
  <dc:description/>
  <cp:lastModifiedBy>Bhuvaneswari A.</cp:lastModifiedBy>
  <cp:revision>3</cp:revision>
  <dcterms:created xsi:type="dcterms:W3CDTF">2021-07-02T02:20:00Z</dcterms:created>
  <dcterms:modified xsi:type="dcterms:W3CDTF">2022-12-05T09:22:00Z</dcterms:modified>
</cp:coreProperties>
</file>